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22879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1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Table The detailed clinical features of LGG patients in TCGA RNA-seq</w:t>
      </w:r>
    </w:p>
    <w:tbl>
      <w:tblPr>
        <w:tblStyle w:val="6"/>
        <w:tblW w:w="0" w:type="auto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65E9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303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ovariate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0C9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yp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3C7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otal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81B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ercentages (%)</w:t>
            </w:r>
          </w:p>
        </w:tc>
      </w:tr>
      <w:tr w14:paraId="60B8C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41AE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C0E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lt;=41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114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54FC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1.69%</w:t>
            </w:r>
          </w:p>
        </w:tc>
      </w:tr>
      <w:tr w14:paraId="01A46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C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0F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&gt;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23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4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.31%</w:t>
            </w:r>
          </w:p>
        </w:tc>
      </w:tr>
      <w:tr w14:paraId="2A5EE7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F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e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B7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4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8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73%</w:t>
            </w:r>
          </w:p>
        </w:tc>
      </w:tr>
      <w:tr w14:paraId="78BF9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8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0F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F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A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.27%</w:t>
            </w:r>
          </w:p>
        </w:tc>
      </w:tr>
      <w:tr w14:paraId="306F6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D5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WHO Gra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6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7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5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.31%</w:t>
            </w:r>
          </w:p>
        </w:tc>
      </w:tr>
      <w:tr w14:paraId="393EB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9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51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7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FD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1.69%</w:t>
            </w:r>
          </w:p>
        </w:tc>
      </w:tr>
      <w:tr w14:paraId="438DAD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94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adi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40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3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8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7.18%</w:t>
            </w:r>
          </w:p>
        </w:tc>
      </w:tr>
      <w:tr w14:paraId="4C8AF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2F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7F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13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3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.31%</w:t>
            </w:r>
          </w:p>
        </w:tc>
      </w:tr>
      <w:tr w14:paraId="2F9C7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43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82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7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8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.51%</w:t>
            </w:r>
          </w:p>
        </w:tc>
      </w:tr>
      <w:tr w14:paraId="51DC7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2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hem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E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6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1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3.20%</w:t>
            </w:r>
          </w:p>
        </w:tc>
      </w:tr>
      <w:tr w14:paraId="250B5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4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5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42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0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.12%</w:t>
            </w:r>
          </w:p>
        </w:tc>
      </w:tr>
      <w:tr w14:paraId="39439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2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3F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9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3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3.68%</w:t>
            </w:r>
          </w:p>
        </w:tc>
      </w:tr>
      <w:tr w14:paraId="139AD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F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S typ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A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rimar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F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B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7.22%</w:t>
            </w:r>
          </w:p>
        </w:tc>
      </w:tr>
      <w:tr w14:paraId="2F493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D4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9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Recurr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CB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2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78%</w:t>
            </w:r>
          </w:p>
        </w:tc>
      </w:tr>
      <w:tr w14:paraId="77AFD3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F1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DH mutation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7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7B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4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76%</w:t>
            </w:r>
          </w:p>
        </w:tc>
      </w:tr>
      <w:tr w14:paraId="246D3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1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E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91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5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5.15%</w:t>
            </w:r>
          </w:p>
        </w:tc>
      </w:tr>
      <w:tr w14:paraId="34DAD0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2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8A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B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72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.09%</w:t>
            </w:r>
          </w:p>
        </w:tc>
      </w:tr>
      <w:tr w14:paraId="4707C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B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xpres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4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ig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6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D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9.90%</w:t>
            </w:r>
          </w:p>
        </w:tc>
      </w:tr>
      <w:tr w14:paraId="41471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A4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32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o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4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6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.10%</w:t>
            </w:r>
          </w:p>
        </w:tc>
      </w:tr>
      <w:tr w14:paraId="3D8B4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C7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ethyl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A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ig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2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58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9.90%</w:t>
            </w:r>
          </w:p>
        </w:tc>
      </w:tr>
      <w:tr w14:paraId="0C32F4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AD7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E71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ow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90DA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06E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.10%</w:t>
            </w:r>
          </w:p>
        </w:tc>
      </w:tr>
    </w:tbl>
    <w:p w14:paraId="707E56E9">
      <w:pPr>
        <w:rPr>
          <w:rFonts w:ascii="Times New Roman" w:hAnsi="Times New Roman" w:cs="Times New Roman"/>
        </w:rPr>
      </w:pPr>
    </w:p>
    <w:p w14:paraId="7827A404">
      <w:pPr>
        <w:rPr>
          <w:rFonts w:ascii="Times New Roman" w:hAnsi="Times New Roman" w:cs="Times New Roman"/>
        </w:rPr>
      </w:pPr>
    </w:p>
    <w:p w14:paraId="5E48E8C3">
      <w:pPr>
        <w:rPr>
          <w:rFonts w:ascii="Times New Roman" w:hAnsi="Times New Roman" w:cs="Times New Roman"/>
        </w:rPr>
      </w:pPr>
    </w:p>
    <w:p w14:paraId="3DE24E2C">
      <w:pPr>
        <w:rPr>
          <w:rFonts w:ascii="Times New Roman" w:hAnsi="Times New Roman" w:cs="Times New Roman"/>
        </w:rPr>
      </w:pPr>
    </w:p>
    <w:p w14:paraId="4F93B4E1">
      <w:pPr>
        <w:rPr>
          <w:rFonts w:ascii="Times New Roman" w:hAnsi="Times New Roman" w:cs="Times New Roman"/>
        </w:rPr>
      </w:pPr>
    </w:p>
    <w:p w14:paraId="69A307FA">
      <w:pPr>
        <w:rPr>
          <w:rFonts w:ascii="Times New Roman" w:hAnsi="Times New Roman" w:cs="Times New Roman"/>
        </w:rPr>
      </w:pPr>
    </w:p>
    <w:p w14:paraId="052297D3">
      <w:pPr>
        <w:rPr>
          <w:rFonts w:ascii="Times New Roman" w:hAnsi="Times New Roman" w:cs="Times New Roman"/>
        </w:rPr>
      </w:pPr>
    </w:p>
    <w:p w14:paraId="5467711D">
      <w:pPr>
        <w:rPr>
          <w:rFonts w:ascii="Times New Roman" w:hAnsi="Times New Roman" w:cs="Times New Roman"/>
        </w:rPr>
      </w:pPr>
    </w:p>
    <w:p w14:paraId="4A0F3C28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5281F3E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E860EE4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C4C6B3E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E1AFD83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54CEB53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19DBE4BE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42009E2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3B104587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B01B081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D4815B0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AA46D54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36BB22B3"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1OWIwMjAxZWViOGJhYTFjM2YyOWU0Y2NhYjAyYjIifQ=="/>
  </w:docVars>
  <w:rsids>
    <w:rsidRoot w:val="000E5B90"/>
    <w:rsid w:val="0003439A"/>
    <w:rsid w:val="00043E7B"/>
    <w:rsid w:val="000E5B90"/>
    <w:rsid w:val="00290A46"/>
    <w:rsid w:val="002C1742"/>
    <w:rsid w:val="002D3DB4"/>
    <w:rsid w:val="00474442"/>
    <w:rsid w:val="004A7DC6"/>
    <w:rsid w:val="005E2008"/>
    <w:rsid w:val="007078F6"/>
    <w:rsid w:val="00727E98"/>
    <w:rsid w:val="00773DCA"/>
    <w:rsid w:val="0093399D"/>
    <w:rsid w:val="00975E19"/>
    <w:rsid w:val="00A44D95"/>
    <w:rsid w:val="00D80E98"/>
    <w:rsid w:val="00EF288F"/>
    <w:rsid w:val="00F416A4"/>
    <w:rsid w:val="03A45984"/>
    <w:rsid w:val="054933A7"/>
    <w:rsid w:val="07945EB5"/>
    <w:rsid w:val="0D961154"/>
    <w:rsid w:val="0FC50DCB"/>
    <w:rsid w:val="189B1606"/>
    <w:rsid w:val="1AB8095B"/>
    <w:rsid w:val="1E8474D2"/>
    <w:rsid w:val="21C35049"/>
    <w:rsid w:val="22D14DD0"/>
    <w:rsid w:val="2D3D566D"/>
    <w:rsid w:val="2DEC6E42"/>
    <w:rsid w:val="2E1F2D74"/>
    <w:rsid w:val="378D51F2"/>
    <w:rsid w:val="3B194FEF"/>
    <w:rsid w:val="428D254A"/>
    <w:rsid w:val="43AD3A9C"/>
    <w:rsid w:val="48433CB4"/>
    <w:rsid w:val="49C00E60"/>
    <w:rsid w:val="56CB509A"/>
    <w:rsid w:val="577B01A5"/>
    <w:rsid w:val="58165014"/>
    <w:rsid w:val="581A4428"/>
    <w:rsid w:val="5ADA1C4D"/>
    <w:rsid w:val="5BA16295"/>
    <w:rsid w:val="60C413D5"/>
    <w:rsid w:val="60DF620F"/>
    <w:rsid w:val="633B5253"/>
    <w:rsid w:val="63B92A30"/>
    <w:rsid w:val="67922D17"/>
    <w:rsid w:val="6B903406"/>
    <w:rsid w:val="713E2ADE"/>
    <w:rsid w:val="76DD68F5"/>
    <w:rsid w:val="79FD2E0A"/>
    <w:rsid w:val="7C3E7E36"/>
    <w:rsid w:val="7D56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10"/>
    <w:qFormat/>
    <w:uiPriority w:val="0"/>
    <w:rPr>
      <w:rFonts w:ascii="宋体" w:hAnsi="Courier New"/>
      <w:szCs w:val="24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纯文本 字符"/>
    <w:basedOn w:val="7"/>
    <w:link w:val="2"/>
    <w:qFormat/>
    <w:uiPriority w:val="0"/>
    <w:rPr>
      <w:rFonts w:ascii="宋体" w:hAnsi="Courier New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852</Characters>
  <Lines>19</Lines>
  <Paragraphs>5</Paragraphs>
  <TotalTime>2</TotalTime>
  <ScaleCrop>false</ScaleCrop>
  <LinksUpToDate>false</LinksUpToDate>
  <CharactersWithSpaces>88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9:26:00Z</dcterms:created>
  <dc:creator>刘 润泽</dc:creator>
  <cp:lastModifiedBy>WPS_小黄博士</cp:lastModifiedBy>
  <dcterms:modified xsi:type="dcterms:W3CDTF">2025-04-16T04:17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26E3763D92B4291B97AF5D4540BCFDB_13</vt:lpwstr>
  </property>
  <property fmtid="{D5CDD505-2E9C-101B-9397-08002B2CF9AE}" pid="4" name="KSOTemplateDocerSaveRecord">
    <vt:lpwstr>eyJoZGlkIjoiMzEwNTM5NzYwMDRjMzkwZTVkZjY2ODkwMGIxNGU0OTUiLCJ1c2VySWQiOiIzMTM3OTA5NDYifQ==</vt:lpwstr>
  </property>
</Properties>
</file>